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7FF92" w14:textId="16E2244D" w:rsidR="001B7DF5" w:rsidRPr="001B7DF5" w:rsidRDefault="001B7DF5" w:rsidP="001B7DF5">
      <w:pPr>
        <w:tabs>
          <w:tab w:val="left" w:pos="3975"/>
        </w:tabs>
        <w:spacing w:after="0" w:line="240" w:lineRule="auto"/>
        <w:jc w:val="center"/>
        <w:textAlignment w:val="baseline"/>
        <w:rPr>
          <w:rFonts w:ascii="Arial" w:eastAsia="Times New Roman" w:hAnsi="Arial" w:cs="Arial"/>
          <w:sz w:val="24"/>
          <w:szCs w:val="24"/>
          <w:u w:val="single"/>
          <w:lang w:val="en-US" w:eastAsia="en-GB"/>
        </w:rPr>
      </w:pPr>
      <w:r>
        <w:rPr>
          <w:rFonts w:ascii="Arial" w:eastAsia="Times New Roman" w:hAnsi="Arial" w:cs="Arial"/>
          <w:sz w:val="24"/>
          <w:szCs w:val="24"/>
          <w:u w:val="single"/>
          <w:lang w:val="en-US" w:eastAsia="en-GB"/>
        </w:rPr>
        <w:t xml:space="preserve">Supplementary Material </w:t>
      </w:r>
      <w:r w:rsidR="00131362">
        <w:rPr>
          <w:rFonts w:ascii="Arial" w:eastAsia="Times New Roman" w:hAnsi="Arial" w:cs="Arial"/>
          <w:sz w:val="24"/>
          <w:szCs w:val="24"/>
          <w:u w:val="single"/>
          <w:lang w:val="en-US" w:eastAsia="en-GB"/>
        </w:rPr>
        <w:t>3</w:t>
      </w:r>
      <w:r>
        <w:rPr>
          <w:rFonts w:ascii="Arial" w:eastAsia="Times New Roman" w:hAnsi="Arial" w:cs="Arial"/>
          <w:sz w:val="24"/>
          <w:szCs w:val="24"/>
          <w:u w:val="single"/>
          <w:lang w:val="en-US" w:eastAsia="en-GB"/>
        </w:rPr>
        <w:t xml:space="preserve"> – Analyses of Sections of PPN</w:t>
      </w:r>
    </w:p>
    <w:p w14:paraId="56F412D2" w14:textId="12BD6212" w:rsidR="001B7DF5" w:rsidRDefault="001B7DF5" w:rsidP="001B7DF5">
      <w:pPr>
        <w:tabs>
          <w:tab w:val="left" w:pos="3975"/>
        </w:tabs>
        <w:spacing w:after="0" w:line="240" w:lineRule="auto"/>
        <w:textAlignment w:val="baseline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  <w:r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  <w:t>Internal Consistency</w:t>
      </w:r>
    </w:p>
    <w:p w14:paraId="32A9CE27" w14:textId="77777777" w:rsidR="001B7DF5" w:rsidRPr="001B7DF5" w:rsidRDefault="001B7DF5" w:rsidP="001B7DF5">
      <w:pPr>
        <w:tabs>
          <w:tab w:val="left" w:pos="3975"/>
        </w:tabs>
        <w:spacing w:after="0" w:line="240" w:lineRule="auto"/>
        <w:textAlignment w:val="baseline"/>
        <w:rPr>
          <w:rFonts w:ascii="Segoe UI" w:eastAsia="Times New Roman" w:hAnsi="Segoe UI" w:cs="Segoe UI"/>
          <w:b/>
          <w:bCs/>
          <w:sz w:val="18"/>
          <w:szCs w:val="18"/>
          <w:lang w:val="en-US" w:eastAsia="en-GB"/>
        </w:rPr>
      </w:pP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2250"/>
        <w:gridCol w:w="928"/>
        <w:gridCol w:w="1161"/>
        <w:gridCol w:w="1200"/>
        <w:gridCol w:w="1545"/>
        <w:gridCol w:w="1140"/>
      </w:tblGrid>
      <w:tr w:rsidR="001B7DF5" w:rsidRPr="001B7DF5" w14:paraId="5A255EB4" w14:textId="77777777" w:rsidTr="001B7DF5">
        <w:trPr>
          <w:trHeight w:val="300"/>
        </w:trPr>
        <w:tc>
          <w:tcPr>
            <w:tcW w:w="2250" w:type="dxa"/>
            <w:hideMark/>
          </w:tcPr>
          <w:p w14:paraId="6C82EB7C" w14:textId="77777777" w:rsidR="001B7DF5" w:rsidRPr="001B7DF5" w:rsidRDefault="001B7DF5" w:rsidP="001B7DF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840" w:type="dxa"/>
            <w:hideMark/>
          </w:tcPr>
          <w:p w14:paraId="7590F525" w14:textId="77777777" w:rsidR="001B7DF5" w:rsidRPr="001B7DF5" w:rsidRDefault="001B7DF5" w:rsidP="001B7D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 xml:space="preserve">Number of </w:t>
            </w:r>
            <w:proofErr w:type="spellStart"/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Qus</w:t>
            </w:r>
            <w:proofErr w:type="spellEnd"/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1155" w:type="dxa"/>
            <w:hideMark/>
          </w:tcPr>
          <w:p w14:paraId="55198B72" w14:textId="77777777" w:rsidR="001B7DF5" w:rsidRPr="001B7DF5" w:rsidRDefault="001B7DF5" w:rsidP="001B7D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Desired Threshold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1200" w:type="dxa"/>
            <w:hideMark/>
          </w:tcPr>
          <w:p w14:paraId="500769C2" w14:textId="77777777" w:rsidR="001B7DF5" w:rsidRPr="001B7DF5" w:rsidRDefault="001B7DF5" w:rsidP="001B7D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Cronbach Alpha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1545" w:type="dxa"/>
            <w:hideMark/>
          </w:tcPr>
          <w:p w14:paraId="47710D0B" w14:textId="77777777" w:rsidR="001B7DF5" w:rsidRPr="001B7DF5" w:rsidRDefault="001B7DF5" w:rsidP="001B7D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95% CI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1140" w:type="dxa"/>
            <w:hideMark/>
          </w:tcPr>
          <w:p w14:paraId="570E4978" w14:textId="77777777" w:rsidR="001B7DF5" w:rsidRPr="001B7DF5" w:rsidRDefault="001B7DF5" w:rsidP="001B7D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p value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</w:tr>
      <w:tr w:rsidR="001B7DF5" w:rsidRPr="001B7DF5" w14:paraId="7AE65A20" w14:textId="77777777" w:rsidTr="001B7DF5">
        <w:trPr>
          <w:trHeight w:val="300"/>
        </w:trPr>
        <w:tc>
          <w:tcPr>
            <w:tcW w:w="2250" w:type="dxa"/>
            <w:hideMark/>
          </w:tcPr>
          <w:p w14:paraId="66AEFE9F" w14:textId="77777777" w:rsidR="001B7DF5" w:rsidRPr="001B7DF5" w:rsidRDefault="001B7DF5" w:rsidP="001B7DF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Total PPN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840" w:type="dxa"/>
            <w:hideMark/>
          </w:tcPr>
          <w:p w14:paraId="626B14CB" w14:textId="77777777" w:rsidR="001B7DF5" w:rsidRPr="001B7DF5" w:rsidRDefault="001B7DF5" w:rsidP="001B7D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17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1155" w:type="dxa"/>
            <w:vMerge w:val="restart"/>
            <w:hideMark/>
          </w:tcPr>
          <w:p w14:paraId="41099353" w14:textId="77777777" w:rsidR="001B7DF5" w:rsidRPr="001B7DF5" w:rsidRDefault="001B7DF5" w:rsidP="001B7D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Above 0.7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1200" w:type="dxa"/>
            <w:hideMark/>
          </w:tcPr>
          <w:p w14:paraId="2765C05A" w14:textId="77777777" w:rsidR="001B7DF5" w:rsidRPr="001B7DF5" w:rsidRDefault="001B7DF5" w:rsidP="001B7D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0.937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1545" w:type="dxa"/>
            <w:hideMark/>
          </w:tcPr>
          <w:p w14:paraId="05911770" w14:textId="77777777" w:rsidR="001B7DF5" w:rsidRPr="001B7DF5" w:rsidRDefault="001B7DF5" w:rsidP="001B7D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0.917 - 0.954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1140" w:type="dxa"/>
            <w:hideMark/>
          </w:tcPr>
          <w:p w14:paraId="2A3CD5E4" w14:textId="77777777" w:rsidR="001B7DF5" w:rsidRPr="001B7DF5" w:rsidRDefault="001B7DF5" w:rsidP="001B7D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&lt;0.001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</w:tr>
      <w:tr w:rsidR="001B7DF5" w:rsidRPr="001B7DF5" w14:paraId="1FE91AA6" w14:textId="77777777" w:rsidTr="001B7DF5">
        <w:trPr>
          <w:trHeight w:val="300"/>
        </w:trPr>
        <w:tc>
          <w:tcPr>
            <w:tcW w:w="2250" w:type="dxa"/>
            <w:hideMark/>
          </w:tcPr>
          <w:p w14:paraId="721C76B5" w14:textId="77777777" w:rsidR="001B7DF5" w:rsidRPr="001B7DF5" w:rsidRDefault="001B7DF5" w:rsidP="001B7DF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Pain Section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840" w:type="dxa"/>
            <w:hideMark/>
          </w:tcPr>
          <w:p w14:paraId="4902EBF9" w14:textId="77777777" w:rsidR="001B7DF5" w:rsidRPr="001B7DF5" w:rsidRDefault="001B7DF5" w:rsidP="001B7D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5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0" w:type="auto"/>
            <w:vMerge/>
            <w:hideMark/>
          </w:tcPr>
          <w:p w14:paraId="102390CB" w14:textId="77777777" w:rsidR="001B7DF5" w:rsidRPr="001B7DF5" w:rsidRDefault="001B7DF5" w:rsidP="001B7DF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200" w:type="dxa"/>
            <w:hideMark/>
          </w:tcPr>
          <w:p w14:paraId="3F766D59" w14:textId="77777777" w:rsidR="001B7DF5" w:rsidRPr="001B7DF5" w:rsidRDefault="001B7DF5" w:rsidP="001B7D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0.877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1545" w:type="dxa"/>
            <w:hideMark/>
          </w:tcPr>
          <w:p w14:paraId="3D4DD29D" w14:textId="77777777" w:rsidR="001B7DF5" w:rsidRPr="001B7DF5" w:rsidRDefault="001B7DF5" w:rsidP="001B7D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0.833 - 0.911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1140" w:type="dxa"/>
            <w:hideMark/>
          </w:tcPr>
          <w:p w14:paraId="6D959E5C" w14:textId="77777777" w:rsidR="001B7DF5" w:rsidRPr="001B7DF5" w:rsidRDefault="001B7DF5" w:rsidP="001B7D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&lt;0.001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</w:tr>
      <w:tr w:rsidR="001B7DF5" w:rsidRPr="001B7DF5" w14:paraId="3FB3135E" w14:textId="77777777" w:rsidTr="001B7DF5">
        <w:trPr>
          <w:trHeight w:val="300"/>
        </w:trPr>
        <w:tc>
          <w:tcPr>
            <w:tcW w:w="2250" w:type="dxa"/>
            <w:hideMark/>
          </w:tcPr>
          <w:p w14:paraId="4CB00315" w14:textId="77777777" w:rsidR="001B7DF5" w:rsidRPr="001B7DF5" w:rsidRDefault="001B7DF5" w:rsidP="001B7DF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Worry Section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840" w:type="dxa"/>
            <w:hideMark/>
          </w:tcPr>
          <w:p w14:paraId="17731FFD" w14:textId="77777777" w:rsidR="001B7DF5" w:rsidRPr="001B7DF5" w:rsidRDefault="001B7DF5" w:rsidP="001B7D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9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0" w:type="auto"/>
            <w:vMerge/>
            <w:hideMark/>
          </w:tcPr>
          <w:p w14:paraId="369EDAD8" w14:textId="77777777" w:rsidR="001B7DF5" w:rsidRPr="001B7DF5" w:rsidRDefault="001B7DF5" w:rsidP="001B7DF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200" w:type="dxa"/>
            <w:hideMark/>
          </w:tcPr>
          <w:p w14:paraId="073E5136" w14:textId="77777777" w:rsidR="001B7DF5" w:rsidRPr="001B7DF5" w:rsidRDefault="001B7DF5" w:rsidP="001B7D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0.932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1545" w:type="dxa"/>
            <w:hideMark/>
          </w:tcPr>
          <w:p w14:paraId="7CBE35B1" w14:textId="77777777" w:rsidR="001B7DF5" w:rsidRPr="001B7DF5" w:rsidRDefault="001B7DF5" w:rsidP="001B7D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0.910 – 0.950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1140" w:type="dxa"/>
            <w:hideMark/>
          </w:tcPr>
          <w:p w14:paraId="281EC688" w14:textId="77777777" w:rsidR="001B7DF5" w:rsidRPr="001B7DF5" w:rsidRDefault="001B7DF5" w:rsidP="001B7D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&lt;0.001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</w:tr>
      <w:tr w:rsidR="001B7DF5" w:rsidRPr="001B7DF5" w14:paraId="75FBC306" w14:textId="77777777" w:rsidTr="001B7DF5">
        <w:trPr>
          <w:trHeight w:val="300"/>
        </w:trPr>
        <w:tc>
          <w:tcPr>
            <w:tcW w:w="2250" w:type="dxa"/>
            <w:hideMark/>
          </w:tcPr>
          <w:p w14:paraId="53FACD52" w14:textId="77777777" w:rsidR="001B7DF5" w:rsidRPr="001B7DF5" w:rsidRDefault="001B7DF5" w:rsidP="001B7DF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Problems Section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840" w:type="dxa"/>
            <w:hideMark/>
          </w:tcPr>
          <w:p w14:paraId="57A3AA44" w14:textId="77777777" w:rsidR="001B7DF5" w:rsidRPr="001B7DF5" w:rsidRDefault="001B7DF5" w:rsidP="001B7D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3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0" w:type="auto"/>
            <w:vMerge/>
            <w:hideMark/>
          </w:tcPr>
          <w:p w14:paraId="3CC7C6A0" w14:textId="77777777" w:rsidR="001B7DF5" w:rsidRPr="001B7DF5" w:rsidRDefault="001B7DF5" w:rsidP="001B7DF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200" w:type="dxa"/>
            <w:hideMark/>
          </w:tcPr>
          <w:p w14:paraId="571BAC62" w14:textId="77777777" w:rsidR="001B7DF5" w:rsidRPr="001B7DF5" w:rsidRDefault="001B7DF5" w:rsidP="001B7D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0.748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1545" w:type="dxa"/>
            <w:hideMark/>
          </w:tcPr>
          <w:p w14:paraId="5BB117A6" w14:textId="77777777" w:rsidR="001B7DF5" w:rsidRPr="001B7DF5" w:rsidRDefault="001B7DF5" w:rsidP="001B7D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0.648 – 0.824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1140" w:type="dxa"/>
            <w:hideMark/>
          </w:tcPr>
          <w:p w14:paraId="33E5124C" w14:textId="77777777" w:rsidR="001B7DF5" w:rsidRPr="001B7DF5" w:rsidRDefault="001B7DF5" w:rsidP="001B7D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&lt;0.001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</w:tr>
    </w:tbl>
    <w:p w14:paraId="5675C014" w14:textId="4094B492" w:rsidR="001B7DF5" w:rsidRDefault="001B7DF5" w:rsidP="001B7DF5">
      <w:pPr>
        <w:spacing w:after="0" w:line="240" w:lineRule="auto"/>
        <w:textAlignment w:val="baseline"/>
        <w:rPr>
          <w:rFonts w:ascii="Arial" w:eastAsia="Times New Roman" w:hAnsi="Arial" w:cs="Arial"/>
          <w:szCs w:val="20"/>
          <w:lang w:val="en-US" w:eastAsia="en-GB"/>
        </w:rPr>
      </w:pPr>
      <w:r w:rsidRPr="001B7DF5">
        <w:rPr>
          <w:rFonts w:ascii="Arial" w:eastAsia="Times New Roman" w:hAnsi="Arial" w:cs="Arial"/>
          <w:i/>
          <w:iCs/>
          <w:szCs w:val="20"/>
          <w:lang w:eastAsia="en-GB"/>
        </w:rPr>
        <w:t>Internal Consistency results for total PPN and sections</w:t>
      </w:r>
      <w:r w:rsidRPr="001B7DF5">
        <w:rPr>
          <w:rFonts w:ascii="Arial" w:eastAsia="Times New Roman" w:hAnsi="Arial" w:cs="Arial"/>
          <w:szCs w:val="20"/>
          <w:lang w:val="en-US" w:eastAsia="en-GB"/>
        </w:rPr>
        <w:t> </w:t>
      </w:r>
    </w:p>
    <w:p w14:paraId="652501CF" w14:textId="77777777" w:rsidR="001B7DF5" w:rsidRDefault="001B7DF5" w:rsidP="001B7DF5">
      <w:pPr>
        <w:spacing w:after="0" w:line="240" w:lineRule="auto"/>
        <w:textAlignment w:val="baseline"/>
        <w:rPr>
          <w:rFonts w:ascii="Segoe UI" w:eastAsia="Times New Roman" w:hAnsi="Segoe UI" w:cs="Segoe UI"/>
          <w:i/>
          <w:iCs/>
          <w:sz w:val="18"/>
          <w:szCs w:val="18"/>
          <w:lang w:eastAsia="en-GB"/>
        </w:rPr>
      </w:pPr>
    </w:p>
    <w:p w14:paraId="7A4761C1" w14:textId="77777777" w:rsidR="001B7DF5" w:rsidRDefault="001B7DF5" w:rsidP="001B7DF5">
      <w:pPr>
        <w:spacing w:after="0" w:line="240" w:lineRule="auto"/>
        <w:textAlignment w:val="baseline"/>
        <w:rPr>
          <w:rFonts w:ascii="Segoe UI" w:eastAsia="Times New Roman" w:hAnsi="Segoe UI" w:cs="Segoe UI"/>
          <w:i/>
          <w:iCs/>
          <w:sz w:val="18"/>
          <w:szCs w:val="18"/>
          <w:lang w:eastAsia="en-GB"/>
        </w:rPr>
      </w:pPr>
    </w:p>
    <w:p w14:paraId="00680DE8" w14:textId="5E0AFAF5" w:rsidR="001B7DF5" w:rsidRPr="001B7DF5" w:rsidRDefault="001B7DF5" w:rsidP="001B7DF5">
      <w:pPr>
        <w:spacing w:after="0" w:line="240" w:lineRule="auto"/>
        <w:textAlignment w:val="baseline"/>
        <w:rPr>
          <w:rFonts w:ascii="Arial" w:eastAsia="Times New Roman" w:hAnsi="Arial" w:cs="Arial"/>
          <w:b/>
          <w:bCs/>
          <w:sz w:val="24"/>
          <w:szCs w:val="24"/>
          <w:lang w:eastAsia="en-GB"/>
        </w:rPr>
      </w:pPr>
      <w:r w:rsidRPr="001B7DF5">
        <w:rPr>
          <w:rFonts w:ascii="Arial" w:eastAsia="Times New Roman" w:hAnsi="Arial" w:cs="Arial"/>
          <w:b/>
          <w:bCs/>
          <w:sz w:val="24"/>
          <w:szCs w:val="24"/>
          <w:lang w:eastAsia="en-GB"/>
        </w:rPr>
        <w:t>Convergent Validity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0"/>
        <w:gridCol w:w="1485"/>
        <w:gridCol w:w="1275"/>
        <w:gridCol w:w="1710"/>
        <w:gridCol w:w="1560"/>
      </w:tblGrid>
      <w:tr w:rsidR="001B7DF5" w:rsidRPr="001B7DF5" w14:paraId="1F784813" w14:textId="77777777" w:rsidTr="001B7DF5">
        <w:trPr>
          <w:trHeight w:val="300"/>
        </w:trPr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102667" w14:textId="77777777" w:rsidR="001B7DF5" w:rsidRPr="001B7DF5" w:rsidRDefault="001B7DF5" w:rsidP="001B7DF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 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9DEE1F" w14:textId="77777777" w:rsidR="001B7DF5" w:rsidRPr="001B7DF5" w:rsidRDefault="001B7DF5" w:rsidP="001B7DF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Desired Threshold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C50327" w14:textId="77777777" w:rsidR="001B7DF5" w:rsidRPr="001B7DF5" w:rsidRDefault="001B7DF5" w:rsidP="001B7DF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r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16AFE8" w14:textId="77777777" w:rsidR="001B7DF5" w:rsidRPr="001B7DF5" w:rsidRDefault="001B7DF5" w:rsidP="001B7DF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95% CI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672EB8" w14:textId="77777777" w:rsidR="001B7DF5" w:rsidRPr="001B7DF5" w:rsidRDefault="001B7DF5" w:rsidP="001B7DF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p value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</w:tr>
      <w:tr w:rsidR="001B7DF5" w:rsidRPr="001B7DF5" w14:paraId="2B60924D" w14:textId="77777777" w:rsidTr="001B7DF5">
        <w:trPr>
          <w:trHeight w:val="435"/>
        </w:trPr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71C4B6" w14:textId="77777777" w:rsidR="001B7DF5" w:rsidRPr="001B7DF5" w:rsidRDefault="001B7DF5" w:rsidP="001B7DF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Total PPN to SF-VAQ Qu 3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14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9462B7" w14:textId="77777777" w:rsidR="001B7DF5" w:rsidRPr="001B7DF5" w:rsidRDefault="001B7DF5" w:rsidP="001B7DF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0.4-0.7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9BF634" w14:textId="77777777" w:rsidR="001B7DF5" w:rsidRPr="001B7DF5" w:rsidRDefault="001B7DF5" w:rsidP="001B7DF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0.347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40D5C6" w14:textId="77777777" w:rsidR="001B7DF5" w:rsidRPr="001B7DF5" w:rsidRDefault="001B7DF5" w:rsidP="001B7DF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-0.146-0.521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55DF33" w14:textId="77777777" w:rsidR="001B7DF5" w:rsidRPr="001B7DF5" w:rsidRDefault="001B7DF5" w:rsidP="001B7DF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0.001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</w:tr>
      <w:tr w:rsidR="001B7DF5" w:rsidRPr="001B7DF5" w14:paraId="1783AD56" w14:textId="77777777" w:rsidTr="001B7DF5">
        <w:trPr>
          <w:trHeight w:val="300"/>
        </w:trPr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D96798" w14:textId="77777777" w:rsidR="001B7DF5" w:rsidRPr="001B7DF5" w:rsidRDefault="001B7DF5" w:rsidP="001B7DF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Total PPN to SF-VAQ Qu 4-15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6800F8" w14:textId="77777777" w:rsidR="001B7DF5" w:rsidRPr="001B7DF5" w:rsidRDefault="001B7DF5" w:rsidP="001B7DF5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FA0044" w14:textId="77777777" w:rsidR="001B7DF5" w:rsidRPr="001B7DF5" w:rsidRDefault="001B7DF5" w:rsidP="001B7DF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0.613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E8DFD5" w14:textId="77777777" w:rsidR="001B7DF5" w:rsidRPr="001B7DF5" w:rsidRDefault="001B7DF5" w:rsidP="001B7DF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0.450-0.736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DFD1E3" w14:textId="77777777" w:rsidR="001B7DF5" w:rsidRPr="001B7DF5" w:rsidRDefault="001B7DF5" w:rsidP="001B7DF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&lt;0.001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</w:tr>
      <w:tr w:rsidR="001B7DF5" w:rsidRPr="001B7DF5" w14:paraId="05B2D14C" w14:textId="77777777" w:rsidTr="001B7DF5">
        <w:trPr>
          <w:trHeight w:val="300"/>
        </w:trPr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9D74BD" w14:textId="77777777" w:rsidR="001B7DF5" w:rsidRPr="001B7DF5" w:rsidRDefault="001B7DF5" w:rsidP="001B7DF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Pain Section to SF-VAQ Qu 4-15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944EDB" w14:textId="77777777" w:rsidR="001B7DF5" w:rsidRPr="001B7DF5" w:rsidRDefault="001B7DF5" w:rsidP="001B7DF5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A1D304" w14:textId="77777777" w:rsidR="001B7DF5" w:rsidRPr="001B7DF5" w:rsidRDefault="001B7DF5" w:rsidP="001B7DF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0.494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2927C7" w14:textId="77777777" w:rsidR="001B7DF5" w:rsidRPr="001B7DF5" w:rsidRDefault="001B7DF5" w:rsidP="001B7DF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0.308-0.643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E7F51A" w14:textId="77777777" w:rsidR="001B7DF5" w:rsidRPr="001B7DF5" w:rsidRDefault="001B7DF5" w:rsidP="001B7DF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&lt;0.001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</w:tr>
      <w:tr w:rsidR="001B7DF5" w:rsidRPr="001B7DF5" w14:paraId="1A1FCC33" w14:textId="77777777" w:rsidTr="001B7DF5">
        <w:trPr>
          <w:trHeight w:val="300"/>
        </w:trPr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1404D6" w14:textId="77777777" w:rsidR="001B7DF5" w:rsidRPr="001B7DF5" w:rsidRDefault="001B7DF5" w:rsidP="001B7DF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Worry Section to SF-VAQ Qu 4-15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0A505E" w14:textId="77777777" w:rsidR="001B7DF5" w:rsidRPr="001B7DF5" w:rsidRDefault="001B7DF5" w:rsidP="001B7DF5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BA230D" w14:textId="77777777" w:rsidR="001B7DF5" w:rsidRPr="001B7DF5" w:rsidRDefault="001B7DF5" w:rsidP="001B7DF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0.617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DFA223" w14:textId="77777777" w:rsidR="001B7DF5" w:rsidRPr="001B7DF5" w:rsidRDefault="001B7DF5" w:rsidP="001B7DF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0.455-0.740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5BC84B" w14:textId="77777777" w:rsidR="001B7DF5" w:rsidRPr="001B7DF5" w:rsidRDefault="001B7DF5" w:rsidP="001B7DF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&lt;0.001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</w:tr>
      <w:tr w:rsidR="001B7DF5" w:rsidRPr="001B7DF5" w14:paraId="75D1AC2A" w14:textId="77777777" w:rsidTr="001B7DF5">
        <w:trPr>
          <w:trHeight w:val="300"/>
        </w:trPr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E98A08" w14:textId="77777777" w:rsidR="001B7DF5" w:rsidRPr="001B7DF5" w:rsidRDefault="001B7DF5" w:rsidP="001B7DF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Problems Section to SF-VAQ Qu 4-15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613604" w14:textId="77777777" w:rsidR="001B7DF5" w:rsidRPr="001B7DF5" w:rsidRDefault="001B7DF5" w:rsidP="001B7DF5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61FA83" w14:textId="77777777" w:rsidR="001B7DF5" w:rsidRPr="001B7DF5" w:rsidRDefault="001B7DF5" w:rsidP="001B7DF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0.411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D4633C" w14:textId="77777777" w:rsidR="001B7DF5" w:rsidRPr="001B7DF5" w:rsidRDefault="001B7DF5" w:rsidP="001B7DF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0.215-0.575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EFC126" w14:textId="77777777" w:rsidR="001B7DF5" w:rsidRPr="001B7DF5" w:rsidRDefault="001B7DF5" w:rsidP="001B7DF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1B7DF5">
              <w:rPr>
                <w:rFonts w:ascii="Arial" w:eastAsia="Times New Roman" w:hAnsi="Arial" w:cs="Arial"/>
                <w:szCs w:val="20"/>
                <w:lang w:eastAsia="en-GB"/>
              </w:rPr>
              <w:t>&lt;0.001</w:t>
            </w:r>
            <w:r w:rsidRPr="001B7DF5">
              <w:rPr>
                <w:rFonts w:ascii="Arial" w:eastAsia="Times New Roman" w:hAnsi="Arial" w:cs="Arial"/>
                <w:szCs w:val="20"/>
                <w:lang w:val="en-US" w:eastAsia="en-GB"/>
              </w:rPr>
              <w:t> </w:t>
            </w:r>
          </w:p>
        </w:tc>
      </w:tr>
    </w:tbl>
    <w:p w14:paraId="6F97B41F" w14:textId="76BA8686" w:rsidR="001B7DF5" w:rsidRPr="001B7DF5" w:rsidRDefault="001B7DF5" w:rsidP="001B7DF5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en-GB"/>
        </w:rPr>
      </w:pPr>
      <w:r w:rsidRPr="001B7DF5">
        <w:rPr>
          <w:rFonts w:ascii="Segoe UI" w:eastAsia="Times New Roman" w:hAnsi="Segoe UI" w:cs="Segoe UI"/>
          <w:i/>
          <w:iCs/>
          <w:sz w:val="18"/>
          <w:szCs w:val="18"/>
          <w:lang w:eastAsia="en-GB"/>
        </w:rPr>
        <w:t>Convergent Validity between SF-VAQ sections and PPN and sections</w:t>
      </w:r>
      <w:r w:rsidRPr="001B7DF5">
        <w:rPr>
          <w:rFonts w:ascii="Segoe UI" w:eastAsia="Times New Roman" w:hAnsi="Segoe UI" w:cs="Segoe UI"/>
          <w:sz w:val="18"/>
          <w:szCs w:val="18"/>
          <w:lang w:val="en-US" w:eastAsia="en-GB"/>
        </w:rPr>
        <w:t> </w:t>
      </w:r>
    </w:p>
    <w:p w14:paraId="00F0EC8B" w14:textId="77777777" w:rsidR="001B7DF5" w:rsidRPr="001B7DF5" w:rsidRDefault="001B7DF5" w:rsidP="001B7DF5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en-GB"/>
        </w:rPr>
      </w:pPr>
    </w:p>
    <w:p w14:paraId="60028D79" w14:textId="1002DD7E" w:rsidR="006E0FBB" w:rsidRDefault="001B7DF5" w:rsidP="00863E2F">
      <w:pPr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t>Test-Retest Reliability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5"/>
        <w:gridCol w:w="1065"/>
        <w:gridCol w:w="540"/>
        <w:gridCol w:w="2250"/>
        <w:gridCol w:w="525"/>
        <w:gridCol w:w="3435"/>
      </w:tblGrid>
      <w:tr w:rsidR="001B7DF5" w:rsidRPr="001B7DF5" w14:paraId="53553118" w14:textId="77777777" w:rsidTr="001B7DF5">
        <w:trPr>
          <w:trHeight w:val="300"/>
        </w:trPr>
        <w:tc>
          <w:tcPr>
            <w:tcW w:w="11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3D12934F" w14:textId="77777777" w:rsidR="001B7DF5" w:rsidRPr="001B7DF5" w:rsidRDefault="001B7DF5" w:rsidP="001B7DF5">
            <w:pPr>
              <w:rPr>
                <w:rFonts w:ascii="Arial" w:hAnsi="Arial" w:cs="Arial"/>
                <w:szCs w:val="20"/>
                <w:lang w:val="en-US"/>
              </w:rPr>
            </w:pPr>
            <w:r w:rsidRPr="001B7DF5">
              <w:rPr>
                <w:rFonts w:ascii="Arial" w:hAnsi="Arial" w:cs="Arial"/>
                <w:szCs w:val="20"/>
                <w:lang w:val="en-US"/>
              </w:rPr>
              <w:t> </w:t>
            </w:r>
          </w:p>
        </w:tc>
        <w:tc>
          <w:tcPr>
            <w:tcW w:w="1065" w:type="dxa"/>
            <w:vMerge w:val="restart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CAA1777" w14:textId="77777777" w:rsidR="001B7DF5" w:rsidRPr="001B7DF5" w:rsidRDefault="001B7DF5" w:rsidP="001B7DF5">
            <w:pPr>
              <w:rPr>
                <w:rFonts w:ascii="Arial" w:hAnsi="Arial" w:cs="Arial"/>
                <w:szCs w:val="20"/>
              </w:rPr>
            </w:pPr>
            <w:r w:rsidRPr="001B7DF5">
              <w:rPr>
                <w:rFonts w:ascii="Arial" w:hAnsi="Arial" w:cs="Arial"/>
                <w:szCs w:val="20"/>
              </w:rPr>
              <w:t>Desired Threshold </w:t>
            </w:r>
          </w:p>
        </w:tc>
        <w:tc>
          <w:tcPr>
            <w:tcW w:w="2790" w:type="dxa"/>
            <w:gridSpan w:val="2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52FAEE" w14:textId="77777777" w:rsidR="001B7DF5" w:rsidRPr="001B7DF5" w:rsidRDefault="001B7DF5" w:rsidP="001B7DF5">
            <w:pPr>
              <w:rPr>
                <w:rFonts w:ascii="Arial" w:hAnsi="Arial" w:cs="Arial"/>
                <w:szCs w:val="20"/>
                <w:lang w:val="en-US"/>
              </w:rPr>
            </w:pPr>
            <w:r w:rsidRPr="001B7DF5">
              <w:rPr>
                <w:rFonts w:ascii="Arial" w:hAnsi="Arial" w:cs="Arial"/>
                <w:szCs w:val="20"/>
              </w:rPr>
              <w:t>Including all Participants</w:t>
            </w:r>
            <w:r w:rsidRPr="001B7DF5">
              <w:rPr>
                <w:rFonts w:ascii="Arial" w:hAnsi="Arial" w:cs="Arial"/>
                <w:szCs w:val="20"/>
                <w:lang w:val="en-US"/>
              </w:rPr>
              <w:t> </w:t>
            </w:r>
          </w:p>
        </w:tc>
        <w:tc>
          <w:tcPr>
            <w:tcW w:w="396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718056" w14:textId="77777777" w:rsidR="001B7DF5" w:rsidRPr="001B7DF5" w:rsidRDefault="001B7DF5" w:rsidP="001B7DF5">
            <w:pPr>
              <w:rPr>
                <w:rFonts w:ascii="Arial" w:hAnsi="Arial" w:cs="Arial"/>
                <w:szCs w:val="20"/>
                <w:lang w:val="en-US"/>
              </w:rPr>
            </w:pPr>
            <w:r w:rsidRPr="001B7DF5">
              <w:rPr>
                <w:rFonts w:ascii="Arial" w:hAnsi="Arial" w:cs="Arial"/>
                <w:szCs w:val="20"/>
              </w:rPr>
              <w:t>Only including participants with no change in their cannulation</w:t>
            </w:r>
            <w:r w:rsidRPr="001B7DF5">
              <w:rPr>
                <w:rFonts w:ascii="Arial" w:hAnsi="Arial" w:cs="Arial"/>
                <w:szCs w:val="20"/>
                <w:lang w:val="en-US"/>
              </w:rPr>
              <w:t> </w:t>
            </w:r>
          </w:p>
        </w:tc>
      </w:tr>
      <w:tr w:rsidR="001B7DF5" w:rsidRPr="001B7DF5" w14:paraId="7B81572C" w14:textId="77777777" w:rsidTr="001B7DF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64934FF" w14:textId="77777777" w:rsidR="001B7DF5" w:rsidRPr="001B7DF5" w:rsidRDefault="001B7DF5" w:rsidP="001B7DF5">
            <w:pPr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182D4DB" w14:textId="77777777" w:rsidR="001B7DF5" w:rsidRPr="001B7DF5" w:rsidRDefault="001B7DF5" w:rsidP="001B7DF5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2CB491" w14:textId="77777777" w:rsidR="001B7DF5" w:rsidRPr="001B7DF5" w:rsidRDefault="001B7DF5" w:rsidP="001B7DF5">
            <w:pPr>
              <w:rPr>
                <w:rFonts w:ascii="Arial" w:hAnsi="Arial" w:cs="Arial"/>
                <w:szCs w:val="20"/>
                <w:lang w:val="en-US"/>
              </w:rPr>
            </w:pPr>
            <w:r w:rsidRPr="001B7DF5">
              <w:rPr>
                <w:rFonts w:ascii="Arial" w:hAnsi="Arial" w:cs="Arial"/>
                <w:szCs w:val="20"/>
              </w:rPr>
              <w:t>n</w:t>
            </w:r>
            <w:r w:rsidRPr="001B7DF5">
              <w:rPr>
                <w:rFonts w:ascii="Arial" w:hAnsi="Arial" w:cs="Arial"/>
                <w:szCs w:val="20"/>
                <w:lang w:val="en-US"/>
              </w:rPr>
              <w:t> </w:t>
            </w:r>
          </w:p>
        </w:tc>
        <w:tc>
          <w:tcPr>
            <w:tcW w:w="22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1804CD" w14:textId="77777777" w:rsidR="001B7DF5" w:rsidRPr="001B7DF5" w:rsidRDefault="001B7DF5" w:rsidP="001B7DF5">
            <w:pPr>
              <w:rPr>
                <w:rFonts w:ascii="Arial" w:hAnsi="Arial" w:cs="Arial"/>
                <w:szCs w:val="20"/>
                <w:lang w:val="en-US"/>
              </w:rPr>
            </w:pPr>
            <w:r w:rsidRPr="001B7DF5">
              <w:rPr>
                <w:rFonts w:ascii="Arial" w:hAnsi="Arial" w:cs="Arial"/>
                <w:szCs w:val="20"/>
              </w:rPr>
              <w:t>Intra-class correlation</w:t>
            </w:r>
            <w:r w:rsidRPr="001B7DF5">
              <w:rPr>
                <w:rFonts w:ascii="Arial" w:hAnsi="Arial" w:cs="Arial"/>
                <w:szCs w:val="20"/>
                <w:lang w:val="en-US"/>
              </w:rPr>
              <w:t> </w:t>
            </w:r>
          </w:p>
        </w:tc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7D1C6B" w14:textId="77777777" w:rsidR="001B7DF5" w:rsidRPr="001B7DF5" w:rsidRDefault="001B7DF5" w:rsidP="001B7DF5">
            <w:pPr>
              <w:rPr>
                <w:rFonts w:ascii="Arial" w:hAnsi="Arial" w:cs="Arial"/>
                <w:szCs w:val="20"/>
                <w:lang w:val="en-US"/>
              </w:rPr>
            </w:pPr>
            <w:r w:rsidRPr="001B7DF5">
              <w:rPr>
                <w:rFonts w:ascii="Arial" w:hAnsi="Arial" w:cs="Arial"/>
                <w:szCs w:val="20"/>
              </w:rPr>
              <w:t>n</w:t>
            </w:r>
            <w:r w:rsidRPr="001B7DF5">
              <w:rPr>
                <w:rFonts w:ascii="Arial" w:hAnsi="Arial" w:cs="Arial"/>
                <w:szCs w:val="20"/>
                <w:lang w:val="en-US"/>
              </w:rPr>
              <w:t> </w:t>
            </w:r>
          </w:p>
        </w:tc>
        <w:tc>
          <w:tcPr>
            <w:tcW w:w="34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B7F6BC" w14:textId="77777777" w:rsidR="001B7DF5" w:rsidRPr="001B7DF5" w:rsidRDefault="001B7DF5" w:rsidP="001B7DF5">
            <w:pPr>
              <w:rPr>
                <w:rFonts w:ascii="Arial" w:hAnsi="Arial" w:cs="Arial"/>
                <w:szCs w:val="20"/>
                <w:lang w:val="en-US"/>
              </w:rPr>
            </w:pPr>
            <w:r w:rsidRPr="001B7DF5">
              <w:rPr>
                <w:rFonts w:ascii="Arial" w:hAnsi="Arial" w:cs="Arial"/>
                <w:szCs w:val="20"/>
              </w:rPr>
              <w:t>Intra-class correlation</w:t>
            </w:r>
            <w:r w:rsidRPr="001B7DF5">
              <w:rPr>
                <w:rFonts w:ascii="Arial" w:hAnsi="Arial" w:cs="Arial"/>
                <w:szCs w:val="20"/>
                <w:lang w:val="en-US"/>
              </w:rPr>
              <w:t> </w:t>
            </w:r>
          </w:p>
        </w:tc>
      </w:tr>
      <w:tr w:rsidR="001B7DF5" w:rsidRPr="001B7DF5" w14:paraId="24C2987D" w14:textId="77777777" w:rsidTr="001B7DF5">
        <w:trPr>
          <w:trHeight w:val="300"/>
        </w:trPr>
        <w:tc>
          <w:tcPr>
            <w:tcW w:w="11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2BFA1AC3" w14:textId="77777777" w:rsidR="001B7DF5" w:rsidRPr="001B7DF5" w:rsidRDefault="001B7DF5" w:rsidP="001B7DF5">
            <w:pPr>
              <w:rPr>
                <w:rFonts w:ascii="Arial" w:hAnsi="Arial" w:cs="Arial"/>
                <w:szCs w:val="20"/>
                <w:lang w:val="en-US"/>
              </w:rPr>
            </w:pPr>
            <w:r w:rsidRPr="001B7DF5">
              <w:rPr>
                <w:rFonts w:ascii="Arial" w:hAnsi="Arial" w:cs="Arial"/>
                <w:szCs w:val="20"/>
              </w:rPr>
              <w:t>Total PPN</w:t>
            </w:r>
            <w:r w:rsidRPr="001B7DF5">
              <w:rPr>
                <w:rFonts w:ascii="Arial" w:hAnsi="Arial" w:cs="Arial"/>
                <w:szCs w:val="20"/>
                <w:lang w:val="en-US"/>
              </w:rPr>
              <w:t> </w:t>
            </w:r>
          </w:p>
        </w:tc>
        <w:tc>
          <w:tcPr>
            <w:tcW w:w="1065" w:type="dxa"/>
            <w:vMerge w:val="restart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4E17458" w14:textId="77777777" w:rsidR="001B7DF5" w:rsidRPr="001B7DF5" w:rsidRDefault="001B7DF5" w:rsidP="001B7DF5">
            <w:pPr>
              <w:rPr>
                <w:rFonts w:ascii="Arial" w:hAnsi="Arial" w:cs="Arial"/>
                <w:szCs w:val="20"/>
              </w:rPr>
            </w:pPr>
            <w:r w:rsidRPr="001B7DF5">
              <w:rPr>
                <w:rFonts w:ascii="Arial" w:hAnsi="Arial" w:cs="Arial"/>
                <w:szCs w:val="20"/>
              </w:rPr>
              <w:t>Above 0.5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393513" w14:textId="77777777" w:rsidR="001B7DF5" w:rsidRPr="001B7DF5" w:rsidRDefault="001B7DF5" w:rsidP="001B7DF5">
            <w:pPr>
              <w:rPr>
                <w:rFonts w:ascii="Arial" w:hAnsi="Arial" w:cs="Arial"/>
                <w:szCs w:val="20"/>
                <w:lang w:val="en-US"/>
              </w:rPr>
            </w:pPr>
            <w:r w:rsidRPr="001B7DF5">
              <w:rPr>
                <w:rFonts w:ascii="Arial" w:hAnsi="Arial" w:cs="Arial"/>
                <w:szCs w:val="20"/>
              </w:rPr>
              <w:t>88</w:t>
            </w:r>
            <w:r w:rsidRPr="001B7DF5">
              <w:rPr>
                <w:rFonts w:ascii="Arial" w:hAnsi="Arial" w:cs="Arial"/>
                <w:szCs w:val="20"/>
                <w:lang w:val="en-US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B60353" w14:textId="77777777" w:rsidR="001B7DF5" w:rsidRPr="001B7DF5" w:rsidRDefault="001B7DF5" w:rsidP="001B7DF5">
            <w:pPr>
              <w:rPr>
                <w:rFonts w:ascii="Arial" w:hAnsi="Arial" w:cs="Arial"/>
                <w:szCs w:val="20"/>
                <w:lang w:val="en-US"/>
              </w:rPr>
            </w:pPr>
            <w:r w:rsidRPr="001B7DF5">
              <w:rPr>
                <w:rFonts w:ascii="Arial" w:hAnsi="Arial" w:cs="Arial"/>
                <w:szCs w:val="20"/>
              </w:rPr>
              <w:t>0.856 (0.788-0.904) (p&lt;0.001)</w:t>
            </w:r>
            <w:r w:rsidRPr="001B7DF5">
              <w:rPr>
                <w:rFonts w:ascii="Arial" w:hAnsi="Arial" w:cs="Arial"/>
                <w:szCs w:val="20"/>
                <w:lang w:val="en-US"/>
              </w:rPr>
              <w:t> </w:t>
            </w:r>
          </w:p>
        </w:tc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AA76CC" w14:textId="77777777" w:rsidR="001B7DF5" w:rsidRPr="001B7DF5" w:rsidRDefault="001B7DF5" w:rsidP="001B7DF5">
            <w:pPr>
              <w:rPr>
                <w:rFonts w:ascii="Arial" w:hAnsi="Arial" w:cs="Arial"/>
                <w:szCs w:val="20"/>
                <w:lang w:val="en-US"/>
              </w:rPr>
            </w:pPr>
            <w:r w:rsidRPr="001B7DF5">
              <w:rPr>
                <w:rFonts w:ascii="Arial" w:hAnsi="Arial" w:cs="Arial"/>
                <w:szCs w:val="20"/>
              </w:rPr>
              <w:t>56</w:t>
            </w:r>
            <w:r w:rsidRPr="001B7DF5">
              <w:rPr>
                <w:rFonts w:ascii="Arial" w:hAnsi="Arial" w:cs="Arial"/>
                <w:szCs w:val="20"/>
                <w:lang w:val="en-US"/>
              </w:rPr>
              <w:t> 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9C3C50" w14:textId="77777777" w:rsidR="001B7DF5" w:rsidRPr="001B7DF5" w:rsidRDefault="001B7DF5" w:rsidP="001B7DF5">
            <w:pPr>
              <w:rPr>
                <w:rFonts w:ascii="Arial" w:hAnsi="Arial" w:cs="Arial"/>
                <w:szCs w:val="20"/>
                <w:lang w:val="en-US"/>
              </w:rPr>
            </w:pPr>
            <w:r w:rsidRPr="001B7DF5">
              <w:rPr>
                <w:rFonts w:ascii="Arial" w:hAnsi="Arial" w:cs="Arial"/>
                <w:szCs w:val="20"/>
              </w:rPr>
              <w:t>0.911 (0.852-0.946) (p&lt;0.001)</w:t>
            </w:r>
            <w:r w:rsidRPr="001B7DF5">
              <w:rPr>
                <w:rFonts w:ascii="Arial" w:hAnsi="Arial" w:cs="Arial"/>
                <w:szCs w:val="20"/>
                <w:lang w:val="en-US"/>
              </w:rPr>
              <w:t> </w:t>
            </w:r>
          </w:p>
        </w:tc>
      </w:tr>
      <w:tr w:rsidR="001B7DF5" w:rsidRPr="001B7DF5" w14:paraId="1F29EF0C" w14:textId="77777777" w:rsidTr="001B7DF5">
        <w:trPr>
          <w:trHeight w:val="300"/>
        </w:trPr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5860BB91" w14:textId="77777777" w:rsidR="001B7DF5" w:rsidRPr="001B7DF5" w:rsidRDefault="001B7DF5" w:rsidP="001B7DF5">
            <w:pPr>
              <w:rPr>
                <w:rFonts w:ascii="Arial" w:hAnsi="Arial" w:cs="Arial"/>
                <w:szCs w:val="20"/>
                <w:lang w:val="en-US"/>
              </w:rPr>
            </w:pPr>
            <w:r w:rsidRPr="001B7DF5">
              <w:rPr>
                <w:rFonts w:ascii="Arial" w:hAnsi="Arial" w:cs="Arial"/>
                <w:szCs w:val="20"/>
              </w:rPr>
              <w:t>Pain Section</w:t>
            </w:r>
            <w:r w:rsidRPr="001B7DF5">
              <w:rPr>
                <w:rFonts w:ascii="Arial" w:hAnsi="Arial" w:cs="Arial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2088072" w14:textId="77777777" w:rsidR="001B7DF5" w:rsidRPr="001B7DF5" w:rsidRDefault="001B7DF5" w:rsidP="001B7DF5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3455ED" w14:textId="77777777" w:rsidR="001B7DF5" w:rsidRPr="001B7DF5" w:rsidRDefault="001B7DF5" w:rsidP="001B7DF5">
            <w:pPr>
              <w:rPr>
                <w:rFonts w:ascii="Arial" w:hAnsi="Arial" w:cs="Arial"/>
                <w:szCs w:val="20"/>
                <w:lang w:val="en-US"/>
              </w:rPr>
            </w:pPr>
            <w:r w:rsidRPr="001B7DF5">
              <w:rPr>
                <w:rFonts w:ascii="Arial" w:hAnsi="Arial" w:cs="Arial"/>
                <w:szCs w:val="20"/>
              </w:rPr>
              <w:t>88</w:t>
            </w:r>
            <w:r w:rsidRPr="001B7DF5">
              <w:rPr>
                <w:rFonts w:ascii="Arial" w:hAnsi="Arial" w:cs="Arial"/>
                <w:szCs w:val="20"/>
                <w:lang w:val="en-US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D14DFF" w14:textId="77777777" w:rsidR="001B7DF5" w:rsidRPr="001B7DF5" w:rsidRDefault="001B7DF5" w:rsidP="001B7DF5">
            <w:pPr>
              <w:rPr>
                <w:rFonts w:ascii="Arial" w:hAnsi="Arial" w:cs="Arial"/>
                <w:szCs w:val="20"/>
                <w:lang w:val="en-US"/>
              </w:rPr>
            </w:pPr>
            <w:r w:rsidRPr="001B7DF5">
              <w:rPr>
                <w:rFonts w:ascii="Arial" w:hAnsi="Arial" w:cs="Arial"/>
                <w:szCs w:val="20"/>
              </w:rPr>
              <w:t>0.854 (0.772-0.906) (p&lt;0.001)</w:t>
            </w:r>
            <w:r w:rsidRPr="001B7DF5">
              <w:rPr>
                <w:rFonts w:ascii="Arial" w:hAnsi="Arial" w:cs="Arial"/>
                <w:szCs w:val="20"/>
                <w:lang w:val="en-US"/>
              </w:rPr>
              <w:t> </w:t>
            </w:r>
          </w:p>
        </w:tc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AA14DD" w14:textId="77777777" w:rsidR="001B7DF5" w:rsidRPr="001B7DF5" w:rsidRDefault="001B7DF5" w:rsidP="001B7DF5">
            <w:pPr>
              <w:rPr>
                <w:rFonts w:ascii="Arial" w:hAnsi="Arial" w:cs="Arial"/>
                <w:szCs w:val="20"/>
                <w:lang w:val="en-US"/>
              </w:rPr>
            </w:pPr>
            <w:r w:rsidRPr="001B7DF5">
              <w:rPr>
                <w:rFonts w:ascii="Arial" w:hAnsi="Arial" w:cs="Arial"/>
                <w:szCs w:val="20"/>
              </w:rPr>
              <w:t>56</w:t>
            </w:r>
            <w:r w:rsidRPr="001B7DF5">
              <w:rPr>
                <w:rFonts w:ascii="Arial" w:hAnsi="Arial" w:cs="Arial"/>
                <w:szCs w:val="20"/>
                <w:lang w:val="en-US"/>
              </w:rPr>
              <w:t> 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EF4B56" w14:textId="77777777" w:rsidR="001B7DF5" w:rsidRPr="001B7DF5" w:rsidRDefault="001B7DF5" w:rsidP="001B7DF5">
            <w:pPr>
              <w:rPr>
                <w:rFonts w:ascii="Arial" w:hAnsi="Arial" w:cs="Arial"/>
                <w:szCs w:val="20"/>
                <w:lang w:val="en-US"/>
              </w:rPr>
            </w:pPr>
            <w:r w:rsidRPr="001B7DF5">
              <w:rPr>
                <w:rFonts w:ascii="Arial" w:hAnsi="Arial" w:cs="Arial"/>
                <w:szCs w:val="20"/>
              </w:rPr>
              <w:t>0.846 (0.743-0.909) (p&lt;0.001)</w:t>
            </w:r>
            <w:r w:rsidRPr="001B7DF5">
              <w:rPr>
                <w:rFonts w:ascii="Arial" w:hAnsi="Arial" w:cs="Arial"/>
                <w:szCs w:val="20"/>
                <w:lang w:val="en-US"/>
              </w:rPr>
              <w:t> </w:t>
            </w:r>
          </w:p>
        </w:tc>
      </w:tr>
      <w:tr w:rsidR="001B7DF5" w:rsidRPr="001B7DF5" w14:paraId="4004CD83" w14:textId="77777777" w:rsidTr="001B7DF5">
        <w:trPr>
          <w:trHeight w:val="300"/>
        </w:trPr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26C459CE" w14:textId="77777777" w:rsidR="001B7DF5" w:rsidRPr="001B7DF5" w:rsidRDefault="001B7DF5" w:rsidP="001B7DF5">
            <w:pPr>
              <w:rPr>
                <w:rFonts w:ascii="Arial" w:hAnsi="Arial" w:cs="Arial"/>
                <w:szCs w:val="20"/>
                <w:lang w:val="en-US"/>
              </w:rPr>
            </w:pPr>
            <w:r w:rsidRPr="001B7DF5">
              <w:rPr>
                <w:rFonts w:ascii="Arial" w:hAnsi="Arial" w:cs="Arial"/>
                <w:szCs w:val="20"/>
              </w:rPr>
              <w:t>Worry Section</w:t>
            </w:r>
            <w:r w:rsidRPr="001B7DF5">
              <w:rPr>
                <w:rFonts w:ascii="Arial" w:hAnsi="Arial" w:cs="Arial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B60163" w14:textId="77777777" w:rsidR="001B7DF5" w:rsidRPr="001B7DF5" w:rsidRDefault="001B7DF5" w:rsidP="001B7DF5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600CBB" w14:textId="77777777" w:rsidR="001B7DF5" w:rsidRPr="001B7DF5" w:rsidRDefault="001B7DF5" w:rsidP="001B7DF5">
            <w:pPr>
              <w:rPr>
                <w:rFonts w:ascii="Arial" w:hAnsi="Arial" w:cs="Arial"/>
                <w:szCs w:val="20"/>
                <w:lang w:val="en-US"/>
              </w:rPr>
            </w:pPr>
            <w:r w:rsidRPr="001B7DF5">
              <w:rPr>
                <w:rFonts w:ascii="Arial" w:hAnsi="Arial" w:cs="Arial"/>
                <w:szCs w:val="20"/>
              </w:rPr>
              <w:t>88</w:t>
            </w:r>
            <w:r w:rsidRPr="001B7DF5">
              <w:rPr>
                <w:rFonts w:ascii="Arial" w:hAnsi="Arial" w:cs="Arial"/>
                <w:szCs w:val="20"/>
                <w:lang w:val="en-US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D52CA2" w14:textId="77777777" w:rsidR="001B7DF5" w:rsidRPr="001B7DF5" w:rsidRDefault="001B7DF5" w:rsidP="001B7DF5">
            <w:pPr>
              <w:rPr>
                <w:rFonts w:ascii="Arial" w:hAnsi="Arial" w:cs="Arial"/>
                <w:szCs w:val="20"/>
                <w:lang w:val="en-US"/>
              </w:rPr>
            </w:pPr>
            <w:r w:rsidRPr="001B7DF5">
              <w:rPr>
                <w:rFonts w:ascii="Arial" w:hAnsi="Arial" w:cs="Arial"/>
                <w:szCs w:val="20"/>
              </w:rPr>
              <w:t>0.806 (0.718-0.869) (p&lt;0.001)</w:t>
            </w:r>
            <w:r w:rsidRPr="001B7DF5">
              <w:rPr>
                <w:rFonts w:ascii="Arial" w:hAnsi="Arial" w:cs="Arial"/>
                <w:szCs w:val="20"/>
                <w:lang w:val="en-US"/>
              </w:rPr>
              <w:t> </w:t>
            </w:r>
          </w:p>
        </w:tc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1E46BB" w14:textId="77777777" w:rsidR="001B7DF5" w:rsidRPr="001B7DF5" w:rsidRDefault="001B7DF5" w:rsidP="001B7DF5">
            <w:pPr>
              <w:rPr>
                <w:rFonts w:ascii="Arial" w:hAnsi="Arial" w:cs="Arial"/>
                <w:szCs w:val="20"/>
                <w:lang w:val="en-US"/>
              </w:rPr>
            </w:pPr>
            <w:r w:rsidRPr="001B7DF5">
              <w:rPr>
                <w:rFonts w:ascii="Arial" w:hAnsi="Arial" w:cs="Arial"/>
                <w:szCs w:val="20"/>
              </w:rPr>
              <w:t>56</w:t>
            </w:r>
            <w:r w:rsidRPr="001B7DF5">
              <w:rPr>
                <w:rFonts w:ascii="Arial" w:hAnsi="Arial" w:cs="Arial"/>
                <w:szCs w:val="20"/>
                <w:lang w:val="en-US"/>
              </w:rPr>
              <w:t> 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8C1B6B" w14:textId="77777777" w:rsidR="001B7DF5" w:rsidRPr="001B7DF5" w:rsidRDefault="001B7DF5" w:rsidP="001B7DF5">
            <w:pPr>
              <w:rPr>
                <w:rFonts w:ascii="Arial" w:hAnsi="Arial" w:cs="Arial"/>
                <w:szCs w:val="20"/>
                <w:lang w:val="en-US"/>
              </w:rPr>
            </w:pPr>
            <w:r w:rsidRPr="001B7DF5">
              <w:rPr>
                <w:rFonts w:ascii="Arial" w:hAnsi="Arial" w:cs="Arial"/>
                <w:szCs w:val="20"/>
              </w:rPr>
              <w:t>0.867 (0.784-0.920) (p&lt;0.001)</w:t>
            </w:r>
            <w:r w:rsidRPr="001B7DF5">
              <w:rPr>
                <w:rFonts w:ascii="Arial" w:hAnsi="Arial" w:cs="Arial"/>
                <w:szCs w:val="20"/>
                <w:lang w:val="en-US"/>
              </w:rPr>
              <w:t> </w:t>
            </w:r>
          </w:p>
        </w:tc>
      </w:tr>
      <w:tr w:rsidR="001B7DF5" w:rsidRPr="001B7DF5" w14:paraId="6FC3F54C" w14:textId="77777777" w:rsidTr="001B7DF5">
        <w:trPr>
          <w:trHeight w:val="300"/>
        </w:trPr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134CEBD1" w14:textId="77777777" w:rsidR="001B7DF5" w:rsidRPr="001B7DF5" w:rsidRDefault="001B7DF5" w:rsidP="001B7DF5">
            <w:pPr>
              <w:rPr>
                <w:rFonts w:ascii="Arial" w:hAnsi="Arial" w:cs="Arial"/>
                <w:szCs w:val="20"/>
                <w:lang w:val="en-US"/>
              </w:rPr>
            </w:pPr>
            <w:r w:rsidRPr="001B7DF5">
              <w:rPr>
                <w:rFonts w:ascii="Arial" w:hAnsi="Arial" w:cs="Arial"/>
                <w:szCs w:val="20"/>
              </w:rPr>
              <w:t>Problems Section</w:t>
            </w:r>
            <w:r w:rsidRPr="001B7DF5">
              <w:rPr>
                <w:rFonts w:ascii="Arial" w:hAnsi="Arial" w:cs="Arial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8FF6082" w14:textId="77777777" w:rsidR="001B7DF5" w:rsidRPr="001B7DF5" w:rsidRDefault="001B7DF5" w:rsidP="001B7DF5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261BD1" w14:textId="77777777" w:rsidR="001B7DF5" w:rsidRPr="001B7DF5" w:rsidRDefault="001B7DF5" w:rsidP="001B7DF5">
            <w:pPr>
              <w:rPr>
                <w:rFonts w:ascii="Arial" w:hAnsi="Arial" w:cs="Arial"/>
                <w:szCs w:val="20"/>
                <w:lang w:val="en-US"/>
              </w:rPr>
            </w:pPr>
            <w:r w:rsidRPr="001B7DF5">
              <w:rPr>
                <w:rFonts w:ascii="Arial" w:hAnsi="Arial" w:cs="Arial"/>
                <w:szCs w:val="20"/>
              </w:rPr>
              <w:t>88</w:t>
            </w:r>
            <w:r w:rsidRPr="001B7DF5">
              <w:rPr>
                <w:rFonts w:ascii="Arial" w:hAnsi="Arial" w:cs="Arial"/>
                <w:szCs w:val="20"/>
                <w:lang w:val="en-US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05EA6D" w14:textId="77777777" w:rsidR="001B7DF5" w:rsidRPr="001B7DF5" w:rsidRDefault="001B7DF5" w:rsidP="001B7DF5">
            <w:pPr>
              <w:rPr>
                <w:rFonts w:ascii="Arial" w:hAnsi="Arial" w:cs="Arial"/>
                <w:szCs w:val="20"/>
                <w:lang w:val="en-US"/>
              </w:rPr>
            </w:pPr>
            <w:r w:rsidRPr="001B7DF5">
              <w:rPr>
                <w:rFonts w:ascii="Arial" w:hAnsi="Arial" w:cs="Arial"/>
                <w:szCs w:val="20"/>
              </w:rPr>
              <w:t>0.688 (0.560-0.783) (p&lt;0.001)</w:t>
            </w:r>
            <w:r w:rsidRPr="001B7DF5">
              <w:rPr>
                <w:rFonts w:ascii="Arial" w:hAnsi="Arial" w:cs="Arial"/>
                <w:szCs w:val="20"/>
                <w:lang w:val="en-US"/>
              </w:rPr>
              <w:t> </w:t>
            </w:r>
          </w:p>
        </w:tc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FF5F11" w14:textId="77777777" w:rsidR="001B7DF5" w:rsidRPr="001B7DF5" w:rsidRDefault="001B7DF5" w:rsidP="001B7DF5">
            <w:pPr>
              <w:rPr>
                <w:rFonts w:ascii="Arial" w:hAnsi="Arial" w:cs="Arial"/>
                <w:szCs w:val="20"/>
                <w:lang w:val="en-US"/>
              </w:rPr>
            </w:pPr>
            <w:r w:rsidRPr="001B7DF5">
              <w:rPr>
                <w:rFonts w:ascii="Arial" w:hAnsi="Arial" w:cs="Arial"/>
                <w:szCs w:val="20"/>
              </w:rPr>
              <w:t>56</w:t>
            </w:r>
            <w:r w:rsidRPr="001B7DF5">
              <w:rPr>
                <w:rFonts w:ascii="Arial" w:hAnsi="Arial" w:cs="Arial"/>
                <w:szCs w:val="20"/>
                <w:lang w:val="en-US"/>
              </w:rPr>
              <w:t> 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EEF89A" w14:textId="77777777" w:rsidR="001B7DF5" w:rsidRPr="001B7DF5" w:rsidRDefault="001B7DF5" w:rsidP="001B7DF5">
            <w:pPr>
              <w:rPr>
                <w:rFonts w:ascii="Arial" w:hAnsi="Arial" w:cs="Arial"/>
                <w:szCs w:val="20"/>
                <w:lang w:val="en-US"/>
              </w:rPr>
            </w:pPr>
            <w:r w:rsidRPr="001B7DF5">
              <w:rPr>
                <w:rFonts w:ascii="Arial" w:hAnsi="Arial" w:cs="Arial"/>
                <w:szCs w:val="20"/>
              </w:rPr>
              <w:t>0.766 (0.631-0.856) (p&lt;0.001)</w:t>
            </w:r>
            <w:r w:rsidRPr="001B7DF5">
              <w:rPr>
                <w:rFonts w:ascii="Arial" w:hAnsi="Arial" w:cs="Arial"/>
                <w:szCs w:val="20"/>
                <w:lang w:val="en-US"/>
              </w:rPr>
              <w:t> </w:t>
            </w:r>
          </w:p>
        </w:tc>
      </w:tr>
    </w:tbl>
    <w:p w14:paraId="4BA65E25" w14:textId="206661A9" w:rsidR="001B7DF5" w:rsidRPr="001B7DF5" w:rsidRDefault="001B7DF5" w:rsidP="001B7DF5">
      <w:pPr>
        <w:rPr>
          <w:rFonts w:ascii="Arial" w:hAnsi="Arial" w:cs="Arial"/>
          <w:szCs w:val="20"/>
          <w:lang w:val="en-US"/>
        </w:rPr>
      </w:pPr>
      <w:r w:rsidRPr="001B7DF5">
        <w:rPr>
          <w:rFonts w:ascii="Arial" w:hAnsi="Arial" w:cs="Arial"/>
          <w:i/>
          <w:iCs/>
          <w:szCs w:val="20"/>
        </w:rPr>
        <w:t>Test-Retest Reliability of PPN and sections, with analysis only including participants with no perceived change in their cannulation between PPN T1 and PPN T2 </w:t>
      </w:r>
    </w:p>
    <w:p w14:paraId="37BA1310" w14:textId="77777777" w:rsidR="001B7DF5" w:rsidRPr="001B7DF5" w:rsidRDefault="001B7DF5" w:rsidP="00863E2F">
      <w:pPr>
        <w:rPr>
          <w:rFonts w:ascii="Arial" w:hAnsi="Arial" w:cs="Arial"/>
          <w:b/>
          <w:bCs/>
          <w:sz w:val="24"/>
          <w:szCs w:val="28"/>
        </w:rPr>
      </w:pPr>
    </w:p>
    <w:sectPr w:rsidR="001B7DF5" w:rsidRPr="001B7D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DF5"/>
    <w:rsid w:val="00070527"/>
    <w:rsid w:val="00131362"/>
    <w:rsid w:val="00167C7A"/>
    <w:rsid w:val="001B7DF5"/>
    <w:rsid w:val="00334069"/>
    <w:rsid w:val="003548DC"/>
    <w:rsid w:val="0039716A"/>
    <w:rsid w:val="003A5207"/>
    <w:rsid w:val="00474955"/>
    <w:rsid w:val="00543CDD"/>
    <w:rsid w:val="00554174"/>
    <w:rsid w:val="006236C6"/>
    <w:rsid w:val="00626A84"/>
    <w:rsid w:val="0064081B"/>
    <w:rsid w:val="006E0FBB"/>
    <w:rsid w:val="00705A6A"/>
    <w:rsid w:val="0074105A"/>
    <w:rsid w:val="00791C6E"/>
    <w:rsid w:val="00863E2F"/>
    <w:rsid w:val="008846D6"/>
    <w:rsid w:val="00AA1977"/>
    <w:rsid w:val="00BA4A05"/>
    <w:rsid w:val="00C23ABC"/>
    <w:rsid w:val="00CB337D"/>
    <w:rsid w:val="00CB76BB"/>
    <w:rsid w:val="00E22B8C"/>
    <w:rsid w:val="00F067E3"/>
    <w:rsid w:val="00F41D2E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0206C"/>
  <w15:chartTrackingRefBased/>
  <w15:docId w15:val="{CF79289D-2EC8-4336-B4FC-5235F105C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7E3"/>
    <w:rPr>
      <w:rFonts w:ascii="Verdana" w:hAnsi="Verdana"/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D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7D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7DF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7DF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7DF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7DF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7DF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7DF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7DF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DF5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7DF5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7DF5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7DF5"/>
    <w:rPr>
      <w:rFonts w:eastAsiaTheme="majorEastAsia" w:cstheme="majorBidi"/>
      <w:i/>
      <w:iCs/>
      <w:color w:val="0F4761" w:themeColor="accent1" w:themeShade="BF"/>
      <w:kern w:val="0"/>
      <w:sz w:val="2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7DF5"/>
    <w:rPr>
      <w:rFonts w:eastAsiaTheme="majorEastAsia" w:cstheme="majorBidi"/>
      <w:color w:val="0F4761" w:themeColor="accent1" w:themeShade="BF"/>
      <w:kern w:val="0"/>
      <w:sz w:val="2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7DF5"/>
    <w:rPr>
      <w:rFonts w:eastAsiaTheme="majorEastAsia" w:cstheme="majorBidi"/>
      <w:i/>
      <w:iCs/>
      <w:color w:val="595959" w:themeColor="text1" w:themeTint="A6"/>
      <w:kern w:val="0"/>
      <w:sz w:val="2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7DF5"/>
    <w:rPr>
      <w:rFonts w:eastAsiaTheme="majorEastAsia" w:cstheme="majorBidi"/>
      <w:color w:val="595959" w:themeColor="text1" w:themeTint="A6"/>
      <w:kern w:val="0"/>
      <w:sz w:val="2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7DF5"/>
    <w:rPr>
      <w:rFonts w:eastAsiaTheme="majorEastAsia" w:cstheme="majorBidi"/>
      <w:i/>
      <w:iCs/>
      <w:color w:val="272727" w:themeColor="text1" w:themeTint="D8"/>
      <w:kern w:val="0"/>
      <w:sz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7DF5"/>
    <w:rPr>
      <w:rFonts w:eastAsiaTheme="majorEastAsia" w:cstheme="majorBidi"/>
      <w:color w:val="272727" w:themeColor="text1" w:themeTint="D8"/>
      <w:kern w:val="0"/>
      <w:sz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B7D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7DF5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7DF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7DF5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B7D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7DF5"/>
    <w:rPr>
      <w:rFonts w:ascii="Verdana" w:hAnsi="Verdana"/>
      <w:i/>
      <w:iCs/>
      <w:color w:val="404040" w:themeColor="text1" w:themeTint="BF"/>
      <w:kern w:val="0"/>
      <w:sz w:val="20"/>
      <w14:ligatures w14:val="none"/>
    </w:rPr>
  </w:style>
  <w:style w:type="paragraph" w:styleId="ListParagraph">
    <w:name w:val="List Paragraph"/>
    <w:basedOn w:val="Normal"/>
    <w:uiPriority w:val="34"/>
    <w:qFormat/>
    <w:rsid w:val="001B7D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7D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7D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7DF5"/>
    <w:rPr>
      <w:rFonts w:ascii="Verdana" w:hAnsi="Verdana"/>
      <w:i/>
      <w:iCs/>
      <w:color w:val="0F4761" w:themeColor="accent1" w:themeShade="BF"/>
      <w:kern w:val="0"/>
      <w:sz w:val="2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1B7D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7D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71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14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12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36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12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33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29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8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3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19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62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03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71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23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73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47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92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82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86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96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65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41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80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01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48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21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07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3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35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82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64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88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85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93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35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78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39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75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23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74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04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15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21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66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34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54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49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18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8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55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0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7070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42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39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87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193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76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74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025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455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17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53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402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554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92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30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135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10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473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27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533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489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5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488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65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40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647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28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92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09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4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19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97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61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005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58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887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24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23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519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88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35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49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807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61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60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15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19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520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01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22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66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29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523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4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8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8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52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02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1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53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97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97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0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51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38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66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19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80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38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49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6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98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0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95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50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29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984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37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49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40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0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96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84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40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36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81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34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76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02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11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53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49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42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74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88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90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5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91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26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45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65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58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96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72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03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98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73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52104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4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400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870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77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12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081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26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516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013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60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31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69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03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89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0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203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373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7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611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80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10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9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428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579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91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358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34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920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661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34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43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19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07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4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09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785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96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33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60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55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0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703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66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88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84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46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367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08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03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315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5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98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18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520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07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279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29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26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597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0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83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73809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58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27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15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86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56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62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67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76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05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273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8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397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68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667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53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40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76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188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34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35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66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75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59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610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59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535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31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524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336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26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36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231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24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99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927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559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281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99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52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707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51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81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30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83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5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97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52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887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38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24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86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55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24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86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42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515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11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01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840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25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32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2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74920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41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181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497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3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53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99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09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46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26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06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20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421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20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52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18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63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47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629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84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69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7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27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78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065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89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95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37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46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58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00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3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6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8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23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30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136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52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23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866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529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90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077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07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489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99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92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25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35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55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018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30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293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15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33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3902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0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35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90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13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29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72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01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08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86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37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0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52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46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08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07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90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38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858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63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76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00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19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46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55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35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0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14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11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07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56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34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21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8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9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38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09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37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23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50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42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04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74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54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63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79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4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90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32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37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5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55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58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63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8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63149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71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8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388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7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365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69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30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75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44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92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46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08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74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633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632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70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23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0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12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79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306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043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83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38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74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53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02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15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65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01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0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47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28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185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58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13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62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47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44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84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045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202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54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54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28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8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23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089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82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58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450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3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4161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4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2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3484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12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271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58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874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62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12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692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977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68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53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8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044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414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775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05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58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56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40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4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47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27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34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40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00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03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94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38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87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61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05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77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066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89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958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64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25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96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43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81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32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86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18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56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608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054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09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64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8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92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494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47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11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064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15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36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8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50321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552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92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01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5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67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42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128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522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23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191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980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1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72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361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51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466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10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425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98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3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77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083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52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805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49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009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69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10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25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18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06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87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54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8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44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43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19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478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95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72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94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2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50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961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20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126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73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28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12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10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73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26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454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1BF1DD-CF71-49DE-A042-BEA4FE4DD2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</dc:creator>
  <cp:keywords/>
  <dc:description/>
  <cp:lastModifiedBy>Catherine</cp:lastModifiedBy>
  <cp:revision>2</cp:revision>
  <dcterms:created xsi:type="dcterms:W3CDTF">2024-12-27T11:50:00Z</dcterms:created>
  <dcterms:modified xsi:type="dcterms:W3CDTF">2025-01-07T18:16:00Z</dcterms:modified>
</cp:coreProperties>
</file>